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7D30D" w14:textId="77777777" w:rsidR="005F6C0B" w:rsidRPr="004A1FAE" w:rsidRDefault="005F6C0B" w:rsidP="005F6C0B">
      <w:pPr>
        <w:pStyle w:val="SMHeading"/>
        <w:spacing w:line="480" w:lineRule="auto"/>
        <w:rPr>
          <w:b w:val="0"/>
        </w:rPr>
      </w:pPr>
      <w:r>
        <w:t>S1 T</w:t>
      </w:r>
      <w:r w:rsidRPr="00925E52">
        <w:t>able</w:t>
      </w:r>
      <w:r>
        <w:t xml:space="preserve">. </w:t>
      </w:r>
      <w:r w:rsidRPr="004A1FAE">
        <w:rPr>
          <w:b w:val="0"/>
        </w:rPr>
        <w:t>Fixed-effects regression coefficients for model estimating effect of Citywide (Sum) Sports PEs upon Twitter-inferred Mood across all MSAs (2013; Confirmatory Dataset).</w:t>
      </w:r>
    </w:p>
    <w:p w14:paraId="5478882B" w14:textId="77777777" w:rsidR="005F6C0B" w:rsidRPr="00925E52" w:rsidRDefault="005F6C0B" w:rsidP="005F6C0B">
      <w:pPr>
        <w:spacing w:line="480" w:lineRule="auto"/>
      </w:pPr>
    </w:p>
    <w:tbl>
      <w:tblPr>
        <w:tblW w:w="8397" w:type="dxa"/>
        <w:tblInd w:w="108" w:type="dxa"/>
        <w:tblLook w:val="04A0" w:firstRow="1" w:lastRow="0" w:firstColumn="1" w:lastColumn="0" w:noHBand="0" w:noVBand="1"/>
      </w:tblPr>
      <w:tblGrid>
        <w:gridCol w:w="4500"/>
        <w:gridCol w:w="2338"/>
        <w:gridCol w:w="1559"/>
      </w:tblGrid>
      <w:tr w:rsidR="005F6C0B" w:rsidRPr="00AA4105" w14:paraId="6C899223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A992" w14:textId="77777777" w:rsidR="005F6C0B" w:rsidRPr="00AA4105" w:rsidRDefault="005F6C0B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AA4105">
              <w:rPr>
                <w:rFonts w:eastAsia="Times New Roman"/>
                <w:i/>
                <w:iCs/>
                <w:sz w:val="20"/>
                <w:szCs w:val="20"/>
              </w:rPr>
              <w:t>Coefficient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2189D" w14:textId="77777777" w:rsidR="005F6C0B" w:rsidRPr="00AA4105" w:rsidRDefault="005F6C0B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AA4105">
              <w:rPr>
                <w:rFonts w:eastAsia="Times New Roman"/>
                <w:i/>
                <w:iCs/>
                <w:sz w:val="20"/>
                <w:szCs w:val="20"/>
              </w:rPr>
              <w:t>Estimate (S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F8F4" w14:textId="77777777" w:rsidR="005F6C0B" w:rsidRPr="00AA4105" w:rsidRDefault="005F6C0B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AA4105">
              <w:rPr>
                <w:rFonts w:eastAsia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5F6C0B" w:rsidRPr="00AA4105" w14:paraId="7C906FFE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3F53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41AC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5.2158 (0.00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A53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5F6C0B" w:rsidRPr="00AA4105" w14:paraId="0DF9A47B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6E6A" w14:textId="77777777" w:rsidR="005F6C0B" w:rsidRPr="00AA4105" w:rsidRDefault="005F6C0B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itywide Sports P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BE2F" w14:textId="77777777" w:rsidR="005F6C0B" w:rsidRPr="00AA4105" w:rsidRDefault="005F6C0B" w:rsidP="000A089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A4105">
              <w:rPr>
                <w:rFonts w:eastAsia="Times New Roman"/>
                <w:b/>
                <w:bCs/>
                <w:sz w:val="20"/>
                <w:szCs w:val="20"/>
              </w:rPr>
              <w:t>0.0016 (0.00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FD92" w14:textId="77777777" w:rsidR="005F6C0B" w:rsidRPr="00AA4105" w:rsidRDefault="005F6C0B" w:rsidP="000A089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A4105">
              <w:rPr>
                <w:rFonts w:eastAsia="Times New Roman"/>
                <w:b/>
                <w:bCs/>
                <w:sz w:val="20"/>
                <w:szCs w:val="20"/>
              </w:rPr>
              <w:t>0.010*</w:t>
            </w:r>
          </w:p>
        </w:tc>
      </w:tr>
      <w:tr w:rsidR="005F6C0B" w:rsidRPr="00AA4105" w14:paraId="33B95B58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BF60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  <w:r w:rsidRPr="00AA4105">
              <w:rPr>
                <w:rFonts w:eastAsia="Times New Roman"/>
                <w:color w:val="000000"/>
                <w:sz w:val="20"/>
                <w:szCs w:val="20"/>
              </w:rPr>
              <w:t>TU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4A9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48 (0.00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B89E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162</w:t>
            </w:r>
          </w:p>
        </w:tc>
      </w:tr>
      <w:tr w:rsidR="005F6C0B" w:rsidRPr="00AA4105" w14:paraId="5570DB4F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FF8E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WE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A75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79 (0.00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753F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6*</w:t>
            </w:r>
          </w:p>
        </w:tc>
      </w:tr>
      <w:tr w:rsidR="005F6C0B" w:rsidRPr="00AA4105" w14:paraId="6A51744C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5557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THU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DD2B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21 (0.00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B068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526</w:t>
            </w:r>
          </w:p>
        </w:tc>
      </w:tr>
      <w:tr w:rsidR="005F6C0B" w:rsidRPr="00AA4105" w14:paraId="7E50DA8C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84D0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FRI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0D68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69 (0.00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38F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5F6C0B" w:rsidRPr="00AA4105" w14:paraId="70ADC64E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38BF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FC63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79 (0.00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2553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5F6C0B" w:rsidRPr="00AA4105" w14:paraId="0A4B9CAD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806B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59DF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22 (0.00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810D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5F6C0B" w:rsidRPr="00AA4105" w14:paraId="7F41F9CB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613B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9BF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205 (0.00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2889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5F6C0B" w:rsidRPr="00AA4105" w14:paraId="26221AE7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D26A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F51D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31 (0.00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33C0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409</w:t>
            </w:r>
          </w:p>
        </w:tc>
      </w:tr>
      <w:tr w:rsidR="005F6C0B" w:rsidRPr="00AA4105" w14:paraId="3C19536A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D4B5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CD7E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90 (0.00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14EB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30*</w:t>
            </w:r>
          </w:p>
        </w:tc>
      </w:tr>
      <w:tr w:rsidR="005F6C0B" w:rsidRPr="00AA4105" w14:paraId="14F768EE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CD65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4E6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72 (0.00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90CA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155</w:t>
            </w:r>
          </w:p>
        </w:tc>
      </w:tr>
      <w:tr w:rsidR="005F6C0B" w:rsidRPr="00AA4105" w14:paraId="7AF2401B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3A3D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36CF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84 (0.00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9EC1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7*</w:t>
            </w:r>
          </w:p>
        </w:tc>
      </w:tr>
      <w:tr w:rsidR="005F6C0B" w:rsidRPr="00AA4105" w14:paraId="2D82150E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3E86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781E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05 (0.00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DC9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4*</w:t>
            </w:r>
          </w:p>
        </w:tc>
      </w:tr>
      <w:tr w:rsidR="005F6C0B" w:rsidRPr="00AA4105" w14:paraId="7DF76084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73EE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53FF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22 (0.00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0BB7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663</w:t>
            </w:r>
          </w:p>
        </w:tc>
      </w:tr>
      <w:tr w:rsidR="005F6C0B" w:rsidRPr="00AA4105" w14:paraId="4BAFB17B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9D85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AAA4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64 (0.00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3FAE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185</w:t>
            </w:r>
          </w:p>
        </w:tc>
      </w:tr>
      <w:tr w:rsidR="005F6C0B" w:rsidRPr="00AA4105" w14:paraId="575B25C3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8929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BCB1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87 (0.00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A121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4*</w:t>
            </w:r>
          </w:p>
        </w:tc>
      </w:tr>
      <w:tr w:rsidR="005F6C0B" w:rsidRPr="00AA4105" w14:paraId="276DC218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7B36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B8E2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73 (0.00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004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233</w:t>
            </w:r>
          </w:p>
        </w:tc>
      </w:tr>
      <w:tr w:rsidR="005F6C0B" w:rsidRPr="00AA4105" w14:paraId="27567607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E7FD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383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95 (0.00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A0D3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1*</w:t>
            </w:r>
          </w:p>
        </w:tc>
      </w:tr>
      <w:tr w:rsidR="005F6C0B" w:rsidRPr="00AA4105" w14:paraId="4B1E81D4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A6F0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INDEPENDENCED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0819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89 (0.00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88C9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1*</w:t>
            </w:r>
          </w:p>
        </w:tc>
      </w:tr>
      <w:tr w:rsidR="005F6C0B" w:rsidRPr="00AA4105" w14:paraId="3E5E209C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70C3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THANKSGIVIN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E55F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08 (0.00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4328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877</w:t>
            </w:r>
          </w:p>
        </w:tc>
      </w:tr>
      <w:tr w:rsidR="005F6C0B" w:rsidRPr="00AA4105" w14:paraId="59E27890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DAA9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DAYAFTERCHRISTMA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6501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312 (0.01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A883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9*</w:t>
            </w:r>
          </w:p>
        </w:tc>
      </w:tr>
      <w:tr w:rsidR="005F6C0B" w:rsidRPr="00AA4105" w14:paraId="58C8E0FF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1762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NEWYEARSEV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A18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1846 (0.01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4F59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5F6C0B" w:rsidRPr="00AA4105" w14:paraId="4B0413EB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468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EASTER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6798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523 (0.01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F594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3*</w:t>
            </w:r>
          </w:p>
        </w:tc>
      </w:tr>
      <w:tr w:rsidR="005F6C0B" w:rsidRPr="00AA4105" w14:paraId="56731B1B" w14:textId="77777777" w:rsidTr="000A0895">
        <w:trPr>
          <w:trHeight w:val="34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0099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MEMORIALD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F2CE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665 (0.02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A12E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5*</w:t>
            </w:r>
          </w:p>
        </w:tc>
      </w:tr>
      <w:tr w:rsidR="005F6C0B" w:rsidRPr="00AA4105" w14:paraId="4B71611C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9E5" w14:textId="77777777" w:rsidR="005F6C0B" w:rsidRPr="00AA4105" w:rsidRDefault="005F6C0B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VALENTINESD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4CEC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374 (0.01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E58F" w14:textId="77777777" w:rsidR="005F6C0B" w:rsidRPr="00AA4105" w:rsidRDefault="005F6C0B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</w:tbl>
    <w:p w14:paraId="26A9AD8D" w14:textId="77777777" w:rsidR="00F42430" w:rsidRDefault="00F42430">
      <w:bookmarkStart w:id="2" w:name="_GoBack"/>
      <w:bookmarkEnd w:id="0"/>
      <w:bookmarkEnd w:id="1"/>
      <w:bookmarkEnd w:id="2"/>
    </w:p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C0B"/>
    <w:rsid w:val="00440878"/>
    <w:rsid w:val="005F6C0B"/>
    <w:rsid w:val="00CD61F8"/>
    <w:rsid w:val="00F4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FCC8E"/>
  <w15:chartTrackingRefBased/>
  <w15:docId w15:val="{CAF43694-19A8-DF46-9EE9-BDA239488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C0B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C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F6C0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F6C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C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C0B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1</cp:revision>
  <dcterms:created xsi:type="dcterms:W3CDTF">2018-10-24T21:12:00Z</dcterms:created>
  <dcterms:modified xsi:type="dcterms:W3CDTF">2018-10-24T21:13:00Z</dcterms:modified>
</cp:coreProperties>
</file>